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97C3B4" w14:textId="318390C2" w:rsidR="00384CC2" w:rsidRDefault="00EE1288" w:rsidP="00384C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DB36048" wp14:editId="2350A0A6">
            <wp:extent cx="5760720" cy="6662420"/>
            <wp:effectExtent l="0" t="0" r="0" b="5080"/>
            <wp:docPr id="5181087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66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44A78" w14:textId="53435C34" w:rsidR="00A0455D" w:rsidRDefault="00A0455D" w:rsidP="00E97C8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455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Figure S1</w:t>
      </w:r>
      <w:r w:rsidRPr="00A0455D">
        <w:rPr>
          <w:rFonts w:ascii="Times New Roman" w:hAnsi="Times New Roman" w:cs="Times New Roman"/>
          <w:sz w:val="24"/>
          <w:szCs w:val="24"/>
          <w:lang w:val="en-US"/>
        </w:rPr>
        <w:t>. Results of bridge centrality difference tests. Black boxes indicate significant differences between edges in terms of centrality (expected influence and strength, respectively); gray boxes indicate nonsignificant differences.</w:t>
      </w:r>
    </w:p>
    <w:p w14:paraId="34FD3EF8" w14:textId="4F5D7D01" w:rsidR="00675B82" w:rsidRPr="00E97C86" w:rsidRDefault="00675B82" w:rsidP="00E97C8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75B82" w:rsidRPr="00E97C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C2A6D6" w14:textId="77777777" w:rsidR="00DB3E37" w:rsidRDefault="00DB3E37" w:rsidP="003B2F6B">
      <w:pPr>
        <w:spacing w:after="0" w:line="240" w:lineRule="auto"/>
      </w:pPr>
      <w:r>
        <w:separator/>
      </w:r>
    </w:p>
  </w:endnote>
  <w:endnote w:type="continuationSeparator" w:id="0">
    <w:p w14:paraId="470A5C3E" w14:textId="77777777" w:rsidR="00DB3E37" w:rsidRDefault="00DB3E37" w:rsidP="003B2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a9c1b374">
    <w:altName w:val="Cambria"/>
    <w:panose1 w:val="00000000000000000000"/>
    <w:charset w:val="00"/>
    <w:family w:val="roman"/>
    <w:notTrueType/>
    <w:pitch w:val="default"/>
  </w:font>
  <w:font w:name="AdvTTeb5f0e55.I">
    <w:altName w:val="Cambria"/>
    <w:panose1 w:val="00000000000000000000"/>
    <w:charset w:val="00"/>
    <w:family w:val="roman"/>
    <w:notTrueType/>
    <w:pitch w:val="default"/>
  </w:font>
  <w:font w:name="AdvTTa9c1b374+2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C7DBA4" w14:textId="77777777" w:rsidR="00DB3E37" w:rsidRDefault="00DB3E37" w:rsidP="003B2F6B">
      <w:pPr>
        <w:spacing w:after="0" w:line="240" w:lineRule="auto"/>
      </w:pPr>
      <w:r>
        <w:separator/>
      </w:r>
    </w:p>
  </w:footnote>
  <w:footnote w:type="continuationSeparator" w:id="0">
    <w:p w14:paraId="1E928AB3" w14:textId="77777777" w:rsidR="00DB3E37" w:rsidRDefault="00DB3E37" w:rsidP="003B2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EB3FC2"/>
    <w:multiLevelType w:val="hybridMultilevel"/>
    <w:tmpl w:val="F05EDECA"/>
    <w:lvl w:ilvl="0" w:tplc="350C5FF6">
      <w:start w:val="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2E720C"/>
    <w:multiLevelType w:val="hybridMultilevel"/>
    <w:tmpl w:val="BCCEA0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FB70A5"/>
    <w:multiLevelType w:val="hybridMultilevel"/>
    <w:tmpl w:val="5314998A"/>
    <w:lvl w:ilvl="0" w:tplc="DC10FA2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0D3978"/>
    <w:multiLevelType w:val="hybridMultilevel"/>
    <w:tmpl w:val="DC2AC1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5288900">
    <w:abstractNumId w:val="2"/>
  </w:num>
  <w:num w:numId="2" w16cid:durableId="329262356">
    <w:abstractNumId w:val="0"/>
  </w:num>
  <w:num w:numId="3" w16cid:durableId="1885483386">
    <w:abstractNumId w:val="1"/>
  </w:num>
  <w:num w:numId="4" w16cid:durableId="5995287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wNzAzMjM1NzQ3szBT0lEKTi0uzszPAykwNDStBQDd4YOoLgAAAA=="/>
  </w:docVars>
  <w:rsids>
    <w:rsidRoot w:val="009F16F8"/>
    <w:rsid w:val="00001C55"/>
    <w:rsid w:val="00002245"/>
    <w:rsid w:val="00003C93"/>
    <w:rsid w:val="00004B6A"/>
    <w:rsid w:val="000054DC"/>
    <w:rsid w:val="000149E2"/>
    <w:rsid w:val="0001619F"/>
    <w:rsid w:val="00021167"/>
    <w:rsid w:val="00027626"/>
    <w:rsid w:val="00030D30"/>
    <w:rsid w:val="00035A3A"/>
    <w:rsid w:val="000515EE"/>
    <w:rsid w:val="00052D0B"/>
    <w:rsid w:val="000544D4"/>
    <w:rsid w:val="00054719"/>
    <w:rsid w:val="00055543"/>
    <w:rsid w:val="00055A7E"/>
    <w:rsid w:val="00060BAB"/>
    <w:rsid w:val="000627C6"/>
    <w:rsid w:val="00062E34"/>
    <w:rsid w:val="000643F7"/>
    <w:rsid w:val="000656C4"/>
    <w:rsid w:val="00065DA9"/>
    <w:rsid w:val="00073551"/>
    <w:rsid w:val="00074AB7"/>
    <w:rsid w:val="000836D8"/>
    <w:rsid w:val="00085F5E"/>
    <w:rsid w:val="00087E94"/>
    <w:rsid w:val="00087F47"/>
    <w:rsid w:val="00090B25"/>
    <w:rsid w:val="000919C7"/>
    <w:rsid w:val="00092069"/>
    <w:rsid w:val="000921B3"/>
    <w:rsid w:val="000A0386"/>
    <w:rsid w:val="000A1BAB"/>
    <w:rsid w:val="000A1DB0"/>
    <w:rsid w:val="000A25B5"/>
    <w:rsid w:val="000A507B"/>
    <w:rsid w:val="000B1491"/>
    <w:rsid w:val="000B1DBA"/>
    <w:rsid w:val="000B367F"/>
    <w:rsid w:val="000B3E33"/>
    <w:rsid w:val="000B49E6"/>
    <w:rsid w:val="000B641F"/>
    <w:rsid w:val="000C0686"/>
    <w:rsid w:val="000C0AD6"/>
    <w:rsid w:val="000C213A"/>
    <w:rsid w:val="000C57A2"/>
    <w:rsid w:val="000C6BD5"/>
    <w:rsid w:val="000D1341"/>
    <w:rsid w:val="000D3D70"/>
    <w:rsid w:val="000D59E6"/>
    <w:rsid w:val="000D76A7"/>
    <w:rsid w:val="000E0193"/>
    <w:rsid w:val="000E0822"/>
    <w:rsid w:val="000E16AA"/>
    <w:rsid w:val="000E1BEE"/>
    <w:rsid w:val="000E474A"/>
    <w:rsid w:val="000E5D38"/>
    <w:rsid w:val="000F2CD2"/>
    <w:rsid w:val="000F3E53"/>
    <w:rsid w:val="000F44C6"/>
    <w:rsid w:val="000F5D15"/>
    <w:rsid w:val="000F7406"/>
    <w:rsid w:val="00100AFB"/>
    <w:rsid w:val="001010DE"/>
    <w:rsid w:val="00102D72"/>
    <w:rsid w:val="001033F0"/>
    <w:rsid w:val="00105BD1"/>
    <w:rsid w:val="0011147F"/>
    <w:rsid w:val="0011209E"/>
    <w:rsid w:val="00113852"/>
    <w:rsid w:val="001168F7"/>
    <w:rsid w:val="001169F6"/>
    <w:rsid w:val="00116EA0"/>
    <w:rsid w:val="00117A87"/>
    <w:rsid w:val="00120E92"/>
    <w:rsid w:val="00126271"/>
    <w:rsid w:val="00127608"/>
    <w:rsid w:val="00130083"/>
    <w:rsid w:val="00131E82"/>
    <w:rsid w:val="00133A6A"/>
    <w:rsid w:val="001366F6"/>
    <w:rsid w:val="00145B49"/>
    <w:rsid w:val="00145D08"/>
    <w:rsid w:val="00147855"/>
    <w:rsid w:val="00150AD9"/>
    <w:rsid w:val="00151790"/>
    <w:rsid w:val="00155146"/>
    <w:rsid w:val="00161F73"/>
    <w:rsid w:val="0016508D"/>
    <w:rsid w:val="00165E47"/>
    <w:rsid w:val="00166A1D"/>
    <w:rsid w:val="00166B33"/>
    <w:rsid w:val="001719D3"/>
    <w:rsid w:val="001725B7"/>
    <w:rsid w:val="0017370D"/>
    <w:rsid w:val="0018100C"/>
    <w:rsid w:val="00181857"/>
    <w:rsid w:val="001825DE"/>
    <w:rsid w:val="00186D7E"/>
    <w:rsid w:val="00194754"/>
    <w:rsid w:val="0019512A"/>
    <w:rsid w:val="00195F6E"/>
    <w:rsid w:val="0019629A"/>
    <w:rsid w:val="00196F90"/>
    <w:rsid w:val="00197D43"/>
    <w:rsid w:val="00197F71"/>
    <w:rsid w:val="001A2809"/>
    <w:rsid w:val="001A6519"/>
    <w:rsid w:val="001A7BE7"/>
    <w:rsid w:val="001B0344"/>
    <w:rsid w:val="001B05DE"/>
    <w:rsid w:val="001B322C"/>
    <w:rsid w:val="001B6DA5"/>
    <w:rsid w:val="001B7ED5"/>
    <w:rsid w:val="001C5753"/>
    <w:rsid w:val="001C7801"/>
    <w:rsid w:val="001D0E8B"/>
    <w:rsid w:val="001D11C1"/>
    <w:rsid w:val="001D14E7"/>
    <w:rsid w:val="001D1659"/>
    <w:rsid w:val="001D6AB7"/>
    <w:rsid w:val="001E646C"/>
    <w:rsid w:val="001E7A09"/>
    <w:rsid w:val="001E7F08"/>
    <w:rsid w:val="001F1A26"/>
    <w:rsid w:val="001F386C"/>
    <w:rsid w:val="001F511F"/>
    <w:rsid w:val="00201D63"/>
    <w:rsid w:val="00203419"/>
    <w:rsid w:val="00220D79"/>
    <w:rsid w:val="00222602"/>
    <w:rsid w:val="002249E1"/>
    <w:rsid w:val="00231BC1"/>
    <w:rsid w:val="00232F46"/>
    <w:rsid w:val="0023568B"/>
    <w:rsid w:val="00236421"/>
    <w:rsid w:val="0024178A"/>
    <w:rsid w:val="00242ACF"/>
    <w:rsid w:val="00244CE3"/>
    <w:rsid w:val="002477EA"/>
    <w:rsid w:val="00250AAD"/>
    <w:rsid w:val="002523FB"/>
    <w:rsid w:val="00255D4C"/>
    <w:rsid w:val="00260918"/>
    <w:rsid w:val="00262692"/>
    <w:rsid w:val="0026274E"/>
    <w:rsid w:val="00265739"/>
    <w:rsid w:val="00265883"/>
    <w:rsid w:val="00265A9E"/>
    <w:rsid w:val="00266A00"/>
    <w:rsid w:val="0027136E"/>
    <w:rsid w:val="00280078"/>
    <w:rsid w:val="00293269"/>
    <w:rsid w:val="00293576"/>
    <w:rsid w:val="0029747D"/>
    <w:rsid w:val="002A12E6"/>
    <w:rsid w:val="002A2E0C"/>
    <w:rsid w:val="002A455D"/>
    <w:rsid w:val="002A4D58"/>
    <w:rsid w:val="002A5DA8"/>
    <w:rsid w:val="002A61FD"/>
    <w:rsid w:val="002A736B"/>
    <w:rsid w:val="002B096A"/>
    <w:rsid w:val="002B2855"/>
    <w:rsid w:val="002B3076"/>
    <w:rsid w:val="002B34DE"/>
    <w:rsid w:val="002B44D9"/>
    <w:rsid w:val="002C6956"/>
    <w:rsid w:val="002D06EF"/>
    <w:rsid w:val="002D0DE1"/>
    <w:rsid w:val="002D1183"/>
    <w:rsid w:val="002D15F2"/>
    <w:rsid w:val="002D2BFF"/>
    <w:rsid w:val="002D393B"/>
    <w:rsid w:val="002D3C80"/>
    <w:rsid w:val="002D6900"/>
    <w:rsid w:val="002D7461"/>
    <w:rsid w:val="002E2D3D"/>
    <w:rsid w:val="002E3E7B"/>
    <w:rsid w:val="002E3F58"/>
    <w:rsid w:val="002E76B6"/>
    <w:rsid w:val="002F23D1"/>
    <w:rsid w:val="002F61E9"/>
    <w:rsid w:val="002F670B"/>
    <w:rsid w:val="003031DA"/>
    <w:rsid w:val="00305523"/>
    <w:rsid w:val="00306AB2"/>
    <w:rsid w:val="00307B48"/>
    <w:rsid w:val="0031268A"/>
    <w:rsid w:val="00315BA4"/>
    <w:rsid w:val="00330FEB"/>
    <w:rsid w:val="00331B22"/>
    <w:rsid w:val="003324F5"/>
    <w:rsid w:val="00337867"/>
    <w:rsid w:val="003420DE"/>
    <w:rsid w:val="0034461D"/>
    <w:rsid w:val="00344A15"/>
    <w:rsid w:val="00345290"/>
    <w:rsid w:val="003528D9"/>
    <w:rsid w:val="00353A01"/>
    <w:rsid w:val="003552D7"/>
    <w:rsid w:val="00355E7C"/>
    <w:rsid w:val="00356544"/>
    <w:rsid w:val="0036629E"/>
    <w:rsid w:val="00366742"/>
    <w:rsid w:val="00374900"/>
    <w:rsid w:val="00381523"/>
    <w:rsid w:val="0038414C"/>
    <w:rsid w:val="00384697"/>
    <w:rsid w:val="00384C5A"/>
    <w:rsid w:val="00384CC2"/>
    <w:rsid w:val="00384D20"/>
    <w:rsid w:val="00385223"/>
    <w:rsid w:val="00385FB0"/>
    <w:rsid w:val="003867FB"/>
    <w:rsid w:val="00386D7D"/>
    <w:rsid w:val="00387236"/>
    <w:rsid w:val="00387282"/>
    <w:rsid w:val="00394590"/>
    <w:rsid w:val="00395A22"/>
    <w:rsid w:val="00395FA2"/>
    <w:rsid w:val="003A01AF"/>
    <w:rsid w:val="003A173C"/>
    <w:rsid w:val="003A250C"/>
    <w:rsid w:val="003A4B29"/>
    <w:rsid w:val="003A61A9"/>
    <w:rsid w:val="003A6A05"/>
    <w:rsid w:val="003A7A38"/>
    <w:rsid w:val="003B1C43"/>
    <w:rsid w:val="003B2F6B"/>
    <w:rsid w:val="003B56B0"/>
    <w:rsid w:val="003B7B17"/>
    <w:rsid w:val="003C00C2"/>
    <w:rsid w:val="003C3AAC"/>
    <w:rsid w:val="003D11A0"/>
    <w:rsid w:val="003D3510"/>
    <w:rsid w:val="003D5F5C"/>
    <w:rsid w:val="003D7E3B"/>
    <w:rsid w:val="003E1515"/>
    <w:rsid w:val="003E1A79"/>
    <w:rsid w:val="003E28AB"/>
    <w:rsid w:val="003E3E8A"/>
    <w:rsid w:val="003E4A16"/>
    <w:rsid w:val="003E4A8D"/>
    <w:rsid w:val="003E4FA8"/>
    <w:rsid w:val="003E511B"/>
    <w:rsid w:val="003E7D7C"/>
    <w:rsid w:val="003F0AE5"/>
    <w:rsid w:val="003F14EC"/>
    <w:rsid w:val="003F21ED"/>
    <w:rsid w:val="003F4E64"/>
    <w:rsid w:val="003F7239"/>
    <w:rsid w:val="003F7DC9"/>
    <w:rsid w:val="00400402"/>
    <w:rsid w:val="00405E59"/>
    <w:rsid w:val="00407BEF"/>
    <w:rsid w:val="0041106E"/>
    <w:rsid w:val="00411281"/>
    <w:rsid w:val="00413355"/>
    <w:rsid w:val="00413A8D"/>
    <w:rsid w:val="00420DAB"/>
    <w:rsid w:val="004220C0"/>
    <w:rsid w:val="00423642"/>
    <w:rsid w:val="0042687E"/>
    <w:rsid w:val="004318EC"/>
    <w:rsid w:val="00431F83"/>
    <w:rsid w:val="00434858"/>
    <w:rsid w:val="00434920"/>
    <w:rsid w:val="00434B69"/>
    <w:rsid w:val="004351B6"/>
    <w:rsid w:val="00447538"/>
    <w:rsid w:val="004504A5"/>
    <w:rsid w:val="00450875"/>
    <w:rsid w:val="0045143E"/>
    <w:rsid w:val="0045215D"/>
    <w:rsid w:val="00453142"/>
    <w:rsid w:val="00455E0F"/>
    <w:rsid w:val="00455FE2"/>
    <w:rsid w:val="00456182"/>
    <w:rsid w:val="0046138E"/>
    <w:rsid w:val="00461765"/>
    <w:rsid w:val="00465C8A"/>
    <w:rsid w:val="004711C3"/>
    <w:rsid w:val="00471F17"/>
    <w:rsid w:val="0047523B"/>
    <w:rsid w:val="004756B2"/>
    <w:rsid w:val="00477D49"/>
    <w:rsid w:val="0048274F"/>
    <w:rsid w:val="0048589A"/>
    <w:rsid w:val="00487CDD"/>
    <w:rsid w:val="00490547"/>
    <w:rsid w:val="004920E1"/>
    <w:rsid w:val="00494730"/>
    <w:rsid w:val="004967A6"/>
    <w:rsid w:val="004A5089"/>
    <w:rsid w:val="004A6353"/>
    <w:rsid w:val="004A7C33"/>
    <w:rsid w:val="004B1C5B"/>
    <w:rsid w:val="004B1D6A"/>
    <w:rsid w:val="004B2EBE"/>
    <w:rsid w:val="004B382F"/>
    <w:rsid w:val="004C5AD7"/>
    <w:rsid w:val="004C61ED"/>
    <w:rsid w:val="004D28A7"/>
    <w:rsid w:val="004D38D8"/>
    <w:rsid w:val="004D69C5"/>
    <w:rsid w:val="004D710D"/>
    <w:rsid w:val="004D78A7"/>
    <w:rsid w:val="004D7F45"/>
    <w:rsid w:val="004E0D8E"/>
    <w:rsid w:val="004E2108"/>
    <w:rsid w:val="004E736C"/>
    <w:rsid w:val="004E74C0"/>
    <w:rsid w:val="004E762A"/>
    <w:rsid w:val="004F147B"/>
    <w:rsid w:val="004F5430"/>
    <w:rsid w:val="004F7C72"/>
    <w:rsid w:val="00501360"/>
    <w:rsid w:val="00503040"/>
    <w:rsid w:val="0050379D"/>
    <w:rsid w:val="00504FFD"/>
    <w:rsid w:val="00506051"/>
    <w:rsid w:val="00506EDA"/>
    <w:rsid w:val="005133B2"/>
    <w:rsid w:val="00513D89"/>
    <w:rsid w:val="00517546"/>
    <w:rsid w:val="00522432"/>
    <w:rsid w:val="005228F6"/>
    <w:rsid w:val="00526915"/>
    <w:rsid w:val="005271B8"/>
    <w:rsid w:val="005274FB"/>
    <w:rsid w:val="00527662"/>
    <w:rsid w:val="0053249C"/>
    <w:rsid w:val="005371B4"/>
    <w:rsid w:val="0053747A"/>
    <w:rsid w:val="0054210D"/>
    <w:rsid w:val="00542C6F"/>
    <w:rsid w:val="00546D4B"/>
    <w:rsid w:val="0054731E"/>
    <w:rsid w:val="0054738C"/>
    <w:rsid w:val="00547E11"/>
    <w:rsid w:val="005507C7"/>
    <w:rsid w:val="005510F3"/>
    <w:rsid w:val="00553FFE"/>
    <w:rsid w:val="00555B1E"/>
    <w:rsid w:val="00555FE2"/>
    <w:rsid w:val="00556D14"/>
    <w:rsid w:val="00564905"/>
    <w:rsid w:val="00564F4C"/>
    <w:rsid w:val="00566DCF"/>
    <w:rsid w:val="00570216"/>
    <w:rsid w:val="005712A4"/>
    <w:rsid w:val="005727A4"/>
    <w:rsid w:val="00573697"/>
    <w:rsid w:val="00573727"/>
    <w:rsid w:val="005747EA"/>
    <w:rsid w:val="005749F8"/>
    <w:rsid w:val="00574CF4"/>
    <w:rsid w:val="00582515"/>
    <w:rsid w:val="005834B2"/>
    <w:rsid w:val="00583501"/>
    <w:rsid w:val="00585748"/>
    <w:rsid w:val="005873DC"/>
    <w:rsid w:val="005905A8"/>
    <w:rsid w:val="005926E0"/>
    <w:rsid w:val="00592A12"/>
    <w:rsid w:val="00593E71"/>
    <w:rsid w:val="005966BE"/>
    <w:rsid w:val="005A4C5E"/>
    <w:rsid w:val="005A62A0"/>
    <w:rsid w:val="005B01ED"/>
    <w:rsid w:val="005B0FC4"/>
    <w:rsid w:val="005B390E"/>
    <w:rsid w:val="005B5303"/>
    <w:rsid w:val="005B789A"/>
    <w:rsid w:val="005C199B"/>
    <w:rsid w:val="005C35E8"/>
    <w:rsid w:val="005C5D53"/>
    <w:rsid w:val="005C623C"/>
    <w:rsid w:val="005C78DE"/>
    <w:rsid w:val="005D0009"/>
    <w:rsid w:val="005D02E2"/>
    <w:rsid w:val="005D0E05"/>
    <w:rsid w:val="005D1719"/>
    <w:rsid w:val="005D2185"/>
    <w:rsid w:val="005D463C"/>
    <w:rsid w:val="005D69B8"/>
    <w:rsid w:val="005D6D33"/>
    <w:rsid w:val="005D7397"/>
    <w:rsid w:val="005D7D9A"/>
    <w:rsid w:val="005E1795"/>
    <w:rsid w:val="005E237E"/>
    <w:rsid w:val="005E3F56"/>
    <w:rsid w:val="005E4441"/>
    <w:rsid w:val="005E76BE"/>
    <w:rsid w:val="005E7BED"/>
    <w:rsid w:val="005F18EE"/>
    <w:rsid w:val="005F488A"/>
    <w:rsid w:val="006011D5"/>
    <w:rsid w:val="0060506C"/>
    <w:rsid w:val="00605F7F"/>
    <w:rsid w:val="00613E3C"/>
    <w:rsid w:val="00614B71"/>
    <w:rsid w:val="00614C2D"/>
    <w:rsid w:val="00620410"/>
    <w:rsid w:val="006206E5"/>
    <w:rsid w:val="00622108"/>
    <w:rsid w:val="00622CA6"/>
    <w:rsid w:val="0062358E"/>
    <w:rsid w:val="006279FC"/>
    <w:rsid w:val="00630579"/>
    <w:rsid w:val="00632051"/>
    <w:rsid w:val="006350A5"/>
    <w:rsid w:val="006365F5"/>
    <w:rsid w:val="006374E4"/>
    <w:rsid w:val="0064386E"/>
    <w:rsid w:val="00643EFE"/>
    <w:rsid w:val="006455FC"/>
    <w:rsid w:val="00646487"/>
    <w:rsid w:val="00650B8B"/>
    <w:rsid w:val="006516A0"/>
    <w:rsid w:val="00652BED"/>
    <w:rsid w:val="00652C16"/>
    <w:rsid w:val="006565A8"/>
    <w:rsid w:val="00660207"/>
    <w:rsid w:val="00662D10"/>
    <w:rsid w:val="00664DBA"/>
    <w:rsid w:val="00666AA4"/>
    <w:rsid w:val="00670715"/>
    <w:rsid w:val="006725A9"/>
    <w:rsid w:val="00672784"/>
    <w:rsid w:val="00675B82"/>
    <w:rsid w:val="00690E70"/>
    <w:rsid w:val="00690E8E"/>
    <w:rsid w:val="006941BF"/>
    <w:rsid w:val="00694F1A"/>
    <w:rsid w:val="006961AE"/>
    <w:rsid w:val="006A025C"/>
    <w:rsid w:val="006A532E"/>
    <w:rsid w:val="006A6D7D"/>
    <w:rsid w:val="006A7B31"/>
    <w:rsid w:val="006B0110"/>
    <w:rsid w:val="006B1556"/>
    <w:rsid w:val="006B2D97"/>
    <w:rsid w:val="006B5691"/>
    <w:rsid w:val="006B569A"/>
    <w:rsid w:val="006B6B97"/>
    <w:rsid w:val="006B6EBE"/>
    <w:rsid w:val="006C1B00"/>
    <w:rsid w:val="006C1B8B"/>
    <w:rsid w:val="006C255C"/>
    <w:rsid w:val="006C417A"/>
    <w:rsid w:val="006C4CCB"/>
    <w:rsid w:val="006C693F"/>
    <w:rsid w:val="006D03B3"/>
    <w:rsid w:val="006D0CCE"/>
    <w:rsid w:val="006D3A6E"/>
    <w:rsid w:val="006D44C1"/>
    <w:rsid w:val="006D5858"/>
    <w:rsid w:val="006D5A2D"/>
    <w:rsid w:val="006D6824"/>
    <w:rsid w:val="006E092C"/>
    <w:rsid w:val="006E13D2"/>
    <w:rsid w:val="006E21CD"/>
    <w:rsid w:val="006E2DCD"/>
    <w:rsid w:val="006E43ED"/>
    <w:rsid w:val="006E7A36"/>
    <w:rsid w:val="006F1756"/>
    <w:rsid w:val="006F3024"/>
    <w:rsid w:val="006F304F"/>
    <w:rsid w:val="006F54F1"/>
    <w:rsid w:val="006F7F88"/>
    <w:rsid w:val="007010F5"/>
    <w:rsid w:val="00703A74"/>
    <w:rsid w:val="00704094"/>
    <w:rsid w:val="00704718"/>
    <w:rsid w:val="00710B43"/>
    <w:rsid w:val="0071206E"/>
    <w:rsid w:val="00712611"/>
    <w:rsid w:val="00713EDB"/>
    <w:rsid w:val="0071483B"/>
    <w:rsid w:val="00715D8A"/>
    <w:rsid w:val="0072227A"/>
    <w:rsid w:val="007244E2"/>
    <w:rsid w:val="00724773"/>
    <w:rsid w:val="0072600D"/>
    <w:rsid w:val="00726317"/>
    <w:rsid w:val="0072639E"/>
    <w:rsid w:val="007267C9"/>
    <w:rsid w:val="007270FA"/>
    <w:rsid w:val="00730237"/>
    <w:rsid w:val="0073075F"/>
    <w:rsid w:val="00730A97"/>
    <w:rsid w:val="0073286C"/>
    <w:rsid w:val="00734F27"/>
    <w:rsid w:val="0073706F"/>
    <w:rsid w:val="00737366"/>
    <w:rsid w:val="0074066C"/>
    <w:rsid w:val="00741947"/>
    <w:rsid w:val="007453EE"/>
    <w:rsid w:val="0074549A"/>
    <w:rsid w:val="00746D4B"/>
    <w:rsid w:val="00747216"/>
    <w:rsid w:val="00747BD0"/>
    <w:rsid w:val="00750218"/>
    <w:rsid w:val="00750EA2"/>
    <w:rsid w:val="00752280"/>
    <w:rsid w:val="00752C60"/>
    <w:rsid w:val="00753BB2"/>
    <w:rsid w:val="00753C51"/>
    <w:rsid w:val="007561B2"/>
    <w:rsid w:val="0075745B"/>
    <w:rsid w:val="00770333"/>
    <w:rsid w:val="00772662"/>
    <w:rsid w:val="00772979"/>
    <w:rsid w:val="007747ED"/>
    <w:rsid w:val="00776F36"/>
    <w:rsid w:val="00777B35"/>
    <w:rsid w:val="00784159"/>
    <w:rsid w:val="0078701B"/>
    <w:rsid w:val="00787548"/>
    <w:rsid w:val="0079232F"/>
    <w:rsid w:val="00795D3B"/>
    <w:rsid w:val="007A1175"/>
    <w:rsid w:val="007A1193"/>
    <w:rsid w:val="007A48C5"/>
    <w:rsid w:val="007A504C"/>
    <w:rsid w:val="007A591C"/>
    <w:rsid w:val="007B2CE2"/>
    <w:rsid w:val="007D4C2C"/>
    <w:rsid w:val="007E122A"/>
    <w:rsid w:val="007E1A03"/>
    <w:rsid w:val="007E1F86"/>
    <w:rsid w:val="007E27B6"/>
    <w:rsid w:val="007E5F05"/>
    <w:rsid w:val="007E7EEB"/>
    <w:rsid w:val="007F0F28"/>
    <w:rsid w:val="007F1384"/>
    <w:rsid w:val="007F1CAF"/>
    <w:rsid w:val="007F2E58"/>
    <w:rsid w:val="007F4AE5"/>
    <w:rsid w:val="007F5D52"/>
    <w:rsid w:val="007F69CB"/>
    <w:rsid w:val="007F7340"/>
    <w:rsid w:val="00801F73"/>
    <w:rsid w:val="00803986"/>
    <w:rsid w:val="00805734"/>
    <w:rsid w:val="00813154"/>
    <w:rsid w:val="00830EC2"/>
    <w:rsid w:val="00835207"/>
    <w:rsid w:val="0083792B"/>
    <w:rsid w:val="00837C0F"/>
    <w:rsid w:val="00840923"/>
    <w:rsid w:val="00840A51"/>
    <w:rsid w:val="00843602"/>
    <w:rsid w:val="00843A2B"/>
    <w:rsid w:val="0084731C"/>
    <w:rsid w:val="00852207"/>
    <w:rsid w:val="008571DC"/>
    <w:rsid w:val="00857A40"/>
    <w:rsid w:val="0086273C"/>
    <w:rsid w:val="00863D67"/>
    <w:rsid w:val="00873B64"/>
    <w:rsid w:val="0087472E"/>
    <w:rsid w:val="00874C93"/>
    <w:rsid w:val="008753FD"/>
    <w:rsid w:val="0087730D"/>
    <w:rsid w:val="00880E48"/>
    <w:rsid w:val="00882D5B"/>
    <w:rsid w:val="00883393"/>
    <w:rsid w:val="00887613"/>
    <w:rsid w:val="008932E5"/>
    <w:rsid w:val="00896C34"/>
    <w:rsid w:val="00896EE0"/>
    <w:rsid w:val="008A19ED"/>
    <w:rsid w:val="008A58E0"/>
    <w:rsid w:val="008A6025"/>
    <w:rsid w:val="008B07C6"/>
    <w:rsid w:val="008B1A11"/>
    <w:rsid w:val="008B23CD"/>
    <w:rsid w:val="008B51E4"/>
    <w:rsid w:val="008B5426"/>
    <w:rsid w:val="008B58D1"/>
    <w:rsid w:val="008B7675"/>
    <w:rsid w:val="008C3C56"/>
    <w:rsid w:val="008C536C"/>
    <w:rsid w:val="008C54B7"/>
    <w:rsid w:val="008C585D"/>
    <w:rsid w:val="008C6DCD"/>
    <w:rsid w:val="008C7DE2"/>
    <w:rsid w:val="008D1976"/>
    <w:rsid w:val="008D401A"/>
    <w:rsid w:val="008D57E8"/>
    <w:rsid w:val="008D63DA"/>
    <w:rsid w:val="008E02C6"/>
    <w:rsid w:val="008E0B75"/>
    <w:rsid w:val="008E15D9"/>
    <w:rsid w:val="008E503D"/>
    <w:rsid w:val="008F1EFF"/>
    <w:rsid w:val="008F4193"/>
    <w:rsid w:val="008F54B4"/>
    <w:rsid w:val="008F5E7F"/>
    <w:rsid w:val="008F7005"/>
    <w:rsid w:val="009041DF"/>
    <w:rsid w:val="00906330"/>
    <w:rsid w:val="0090781B"/>
    <w:rsid w:val="00907FAB"/>
    <w:rsid w:val="0091082A"/>
    <w:rsid w:val="009145C9"/>
    <w:rsid w:val="00915839"/>
    <w:rsid w:val="00915897"/>
    <w:rsid w:val="0091650F"/>
    <w:rsid w:val="0092164E"/>
    <w:rsid w:val="00921C14"/>
    <w:rsid w:val="00922C1A"/>
    <w:rsid w:val="00924FB9"/>
    <w:rsid w:val="009253A8"/>
    <w:rsid w:val="00927610"/>
    <w:rsid w:val="00930A0A"/>
    <w:rsid w:val="009375C2"/>
    <w:rsid w:val="009405DF"/>
    <w:rsid w:val="00940ECA"/>
    <w:rsid w:val="00942B19"/>
    <w:rsid w:val="009432F4"/>
    <w:rsid w:val="00947FCA"/>
    <w:rsid w:val="009515D4"/>
    <w:rsid w:val="009553CE"/>
    <w:rsid w:val="0096004C"/>
    <w:rsid w:val="00961A46"/>
    <w:rsid w:val="00961BC6"/>
    <w:rsid w:val="00966413"/>
    <w:rsid w:val="00967042"/>
    <w:rsid w:val="00967145"/>
    <w:rsid w:val="00967581"/>
    <w:rsid w:val="0097150A"/>
    <w:rsid w:val="0097193E"/>
    <w:rsid w:val="00971AC0"/>
    <w:rsid w:val="0097318B"/>
    <w:rsid w:val="0097515D"/>
    <w:rsid w:val="00983414"/>
    <w:rsid w:val="00985087"/>
    <w:rsid w:val="00986623"/>
    <w:rsid w:val="00990827"/>
    <w:rsid w:val="00991E0A"/>
    <w:rsid w:val="00993A65"/>
    <w:rsid w:val="00994483"/>
    <w:rsid w:val="009955CB"/>
    <w:rsid w:val="009A082E"/>
    <w:rsid w:val="009A0ACF"/>
    <w:rsid w:val="009A0E64"/>
    <w:rsid w:val="009A1AA5"/>
    <w:rsid w:val="009A33BE"/>
    <w:rsid w:val="009A48F8"/>
    <w:rsid w:val="009A49CF"/>
    <w:rsid w:val="009A5380"/>
    <w:rsid w:val="009A6938"/>
    <w:rsid w:val="009A7F86"/>
    <w:rsid w:val="009B07BF"/>
    <w:rsid w:val="009B193D"/>
    <w:rsid w:val="009B4F5C"/>
    <w:rsid w:val="009B6270"/>
    <w:rsid w:val="009B756F"/>
    <w:rsid w:val="009C26FB"/>
    <w:rsid w:val="009C36C7"/>
    <w:rsid w:val="009C4FB4"/>
    <w:rsid w:val="009C7570"/>
    <w:rsid w:val="009C75AD"/>
    <w:rsid w:val="009C77CB"/>
    <w:rsid w:val="009D0003"/>
    <w:rsid w:val="009D07F2"/>
    <w:rsid w:val="009D104A"/>
    <w:rsid w:val="009D1076"/>
    <w:rsid w:val="009D1DEF"/>
    <w:rsid w:val="009D2E9A"/>
    <w:rsid w:val="009D3A4F"/>
    <w:rsid w:val="009D4BCA"/>
    <w:rsid w:val="009E0D33"/>
    <w:rsid w:val="009E509A"/>
    <w:rsid w:val="009E70FE"/>
    <w:rsid w:val="009F128D"/>
    <w:rsid w:val="009F16F8"/>
    <w:rsid w:val="009F248D"/>
    <w:rsid w:val="00A01088"/>
    <w:rsid w:val="00A01FF8"/>
    <w:rsid w:val="00A0455D"/>
    <w:rsid w:val="00A074B1"/>
    <w:rsid w:val="00A10B3A"/>
    <w:rsid w:val="00A132A9"/>
    <w:rsid w:val="00A14971"/>
    <w:rsid w:val="00A15BF1"/>
    <w:rsid w:val="00A16C3D"/>
    <w:rsid w:val="00A17766"/>
    <w:rsid w:val="00A17C4C"/>
    <w:rsid w:val="00A21426"/>
    <w:rsid w:val="00A240A3"/>
    <w:rsid w:val="00A2439F"/>
    <w:rsid w:val="00A24443"/>
    <w:rsid w:val="00A24D76"/>
    <w:rsid w:val="00A253EE"/>
    <w:rsid w:val="00A26259"/>
    <w:rsid w:val="00A27367"/>
    <w:rsid w:val="00A32B58"/>
    <w:rsid w:val="00A32D55"/>
    <w:rsid w:val="00A34BCE"/>
    <w:rsid w:val="00A376B0"/>
    <w:rsid w:val="00A41684"/>
    <w:rsid w:val="00A456FE"/>
    <w:rsid w:val="00A503C2"/>
    <w:rsid w:val="00A50426"/>
    <w:rsid w:val="00A55818"/>
    <w:rsid w:val="00A62BD7"/>
    <w:rsid w:val="00A64AF3"/>
    <w:rsid w:val="00A70519"/>
    <w:rsid w:val="00A7158B"/>
    <w:rsid w:val="00A71C6D"/>
    <w:rsid w:val="00A735DA"/>
    <w:rsid w:val="00A73D55"/>
    <w:rsid w:val="00A82CF8"/>
    <w:rsid w:val="00A85143"/>
    <w:rsid w:val="00A860AF"/>
    <w:rsid w:val="00A873AC"/>
    <w:rsid w:val="00A91590"/>
    <w:rsid w:val="00A9262A"/>
    <w:rsid w:val="00A92637"/>
    <w:rsid w:val="00A928BA"/>
    <w:rsid w:val="00A9395D"/>
    <w:rsid w:val="00A94BF7"/>
    <w:rsid w:val="00A9584E"/>
    <w:rsid w:val="00A95A22"/>
    <w:rsid w:val="00A96D9E"/>
    <w:rsid w:val="00A97185"/>
    <w:rsid w:val="00AA07FC"/>
    <w:rsid w:val="00AA1161"/>
    <w:rsid w:val="00AA159E"/>
    <w:rsid w:val="00AA32A9"/>
    <w:rsid w:val="00AA371C"/>
    <w:rsid w:val="00AA3D20"/>
    <w:rsid w:val="00AA64B4"/>
    <w:rsid w:val="00AB06A8"/>
    <w:rsid w:val="00AB06B5"/>
    <w:rsid w:val="00AB07BD"/>
    <w:rsid w:val="00AB091E"/>
    <w:rsid w:val="00AB3EF2"/>
    <w:rsid w:val="00AB50D7"/>
    <w:rsid w:val="00AB6A84"/>
    <w:rsid w:val="00AC1F84"/>
    <w:rsid w:val="00AC69D3"/>
    <w:rsid w:val="00AD2DBD"/>
    <w:rsid w:val="00AD3FBF"/>
    <w:rsid w:val="00AD51D7"/>
    <w:rsid w:val="00AD6009"/>
    <w:rsid w:val="00AD7CF8"/>
    <w:rsid w:val="00AE0E59"/>
    <w:rsid w:val="00AE1332"/>
    <w:rsid w:val="00AE4CDC"/>
    <w:rsid w:val="00AE4D65"/>
    <w:rsid w:val="00AE5479"/>
    <w:rsid w:val="00AE6EA6"/>
    <w:rsid w:val="00AF77A3"/>
    <w:rsid w:val="00B05E65"/>
    <w:rsid w:val="00B11319"/>
    <w:rsid w:val="00B20729"/>
    <w:rsid w:val="00B3083C"/>
    <w:rsid w:val="00B311A0"/>
    <w:rsid w:val="00B32C0F"/>
    <w:rsid w:val="00B357CC"/>
    <w:rsid w:val="00B36701"/>
    <w:rsid w:val="00B40676"/>
    <w:rsid w:val="00B4594A"/>
    <w:rsid w:val="00B465EC"/>
    <w:rsid w:val="00B46CA4"/>
    <w:rsid w:val="00B51928"/>
    <w:rsid w:val="00B53549"/>
    <w:rsid w:val="00B54FD6"/>
    <w:rsid w:val="00B550A8"/>
    <w:rsid w:val="00B56A23"/>
    <w:rsid w:val="00B57540"/>
    <w:rsid w:val="00B61441"/>
    <w:rsid w:val="00B624C3"/>
    <w:rsid w:val="00B63CA5"/>
    <w:rsid w:val="00B63EAC"/>
    <w:rsid w:val="00B6429F"/>
    <w:rsid w:val="00B70E17"/>
    <w:rsid w:val="00B73B96"/>
    <w:rsid w:val="00B75500"/>
    <w:rsid w:val="00B77011"/>
    <w:rsid w:val="00B7796F"/>
    <w:rsid w:val="00B779BF"/>
    <w:rsid w:val="00B809B9"/>
    <w:rsid w:val="00B8355F"/>
    <w:rsid w:val="00B835D8"/>
    <w:rsid w:val="00B90684"/>
    <w:rsid w:val="00B92358"/>
    <w:rsid w:val="00B934AC"/>
    <w:rsid w:val="00B93C3F"/>
    <w:rsid w:val="00BA031D"/>
    <w:rsid w:val="00BA12DC"/>
    <w:rsid w:val="00BA152A"/>
    <w:rsid w:val="00BA2FAB"/>
    <w:rsid w:val="00BA5791"/>
    <w:rsid w:val="00BA677F"/>
    <w:rsid w:val="00BA7D59"/>
    <w:rsid w:val="00BA7D8F"/>
    <w:rsid w:val="00BB3D6E"/>
    <w:rsid w:val="00BB5908"/>
    <w:rsid w:val="00BB7F6A"/>
    <w:rsid w:val="00BC3146"/>
    <w:rsid w:val="00BC5DC0"/>
    <w:rsid w:val="00BC7CC7"/>
    <w:rsid w:val="00BD20AD"/>
    <w:rsid w:val="00BD5F9B"/>
    <w:rsid w:val="00BE09F9"/>
    <w:rsid w:val="00BE4E0A"/>
    <w:rsid w:val="00BE681D"/>
    <w:rsid w:val="00BF0E34"/>
    <w:rsid w:val="00BF65F4"/>
    <w:rsid w:val="00C01E4A"/>
    <w:rsid w:val="00C024E3"/>
    <w:rsid w:val="00C06E28"/>
    <w:rsid w:val="00C10A6C"/>
    <w:rsid w:val="00C129D3"/>
    <w:rsid w:val="00C1483F"/>
    <w:rsid w:val="00C16354"/>
    <w:rsid w:val="00C16515"/>
    <w:rsid w:val="00C17AE5"/>
    <w:rsid w:val="00C20E7D"/>
    <w:rsid w:val="00C244B5"/>
    <w:rsid w:val="00C25539"/>
    <w:rsid w:val="00C34908"/>
    <w:rsid w:val="00C4123D"/>
    <w:rsid w:val="00C475B5"/>
    <w:rsid w:val="00C5687F"/>
    <w:rsid w:val="00C613B3"/>
    <w:rsid w:val="00C66C23"/>
    <w:rsid w:val="00C7180A"/>
    <w:rsid w:val="00C7262D"/>
    <w:rsid w:val="00C73F5F"/>
    <w:rsid w:val="00C74245"/>
    <w:rsid w:val="00C835B2"/>
    <w:rsid w:val="00C8390C"/>
    <w:rsid w:val="00C8647B"/>
    <w:rsid w:val="00C91E8C"/>
    <w:rsid w:val="00C95812"/>
    <w:rsid w:val="00CB2660"/>
    <w:rsid w:val="00CB2A3F"/>
    <w:rsid w:val="00CB5EAC"/>
    <w:rsid w:val="00CB67E8"/>
    <w:rsid w:val="00CC2506"/>
    <w:rsid w:val="00CC4C26"/>
    <w:rsid w:val="00CC61FC"/>
    <w:rsid w:val="00CC6C94"/>
    <w:rsid w:val="00CE113B"/>
    <w:rsid w:val="00CE12FD"/>
    <w:rsid w:val="00CE14EA"/>
    <w:rsid w:val="00CE22AD"/>
    <w:rsid w:val="00CE3413"/>
    <w:rsid w:val="00CE71E1"/>
    <w:rsid w:val="00CF2CA4"/>
    <w:rsid w:val="00CF4B90"/>
    <w:rsid w:val="00D03447"/>
    <w:rsid w:val="00D04976"/>
    <w:rsid w:val="00D04BC8"/>
    <w:rsid w:val="00D05707"/>
    <w:rsid w:val="00D100A1"/>
    <w:rsid w:val="00D1194E"/>
    <w:rsid w:val="00D12DE7"/>
    <w:rsid w:val="00D15CB4"/>
    <w:rsid w:val="00D16B5D"/>
    <w:rsid w:val="00D21A28"/>
    <w:rsid w:val="00D223E7"/>
    <w:rsid w:val="00D24167"/>
    <w:rsid w:val="00D25AB4"/>
    <w:rsid w:val="00D25E51"/>
    <w:rsid w:val="00D26078"/>
    <w:rsid w:val="00D273F8"/>
    <w:rsid w:val="00D275E3"/>
    <w:rsid w:val="00D33637"/>
    <w:rsid w:val="00D33E19"/>
    <w:rsid w:val="00D3689E"/>
    <w:rsid w:val="00D410B4"/>
    <w:rsid w:val="00D43313"/>
    <w:rsid w:val="00D457C1"/>
    <w:rsid w:val="00D52031"/>
    <w:rsid w:val="00D57E88"/>
    <w:rsid w:val="00D638C1"/>
    <w:rsid w:val="00D6764F"/>
    <w:rsid w:val="00D7004C"/>
    <w:rsid w:val="00D70EBC"/>
    <w:rsid w:val="00D71F4F"/>
    <w:rsid w:val="00D72DB3"/>
    <w:rsid w:val="00D7470F"/>
    <w:rsid w:val="00D74EF3"/>
    <w:rsid w:val="00D77422"/>
    <w:rsid w:val="00D805FB"/>
    <w:rsid w:val="00D819CA"/>
    <w:rsid w:val="00D8223B"/>
    <w:rsid w:val="00D82E81"/>
    <w:rsid w:val="00D82EA8"/>
    <w:rsid w:val="00D85798"/>
    <w:rsid w:val="00D90DF4"/>
    <w:rsid w:val="00D9413B"/>
    <w:rsid w:val="00D970B8"/>
    <w:rsid w:val="00D97C90"/>
    <w:rsid w:val="00DA4101"/>
    <w:rsid w:val="00DB0130"/>
    <w:rsid w:val="00DB0310"/>
    <w:rsid w:val="00DB0679"/>
    <w:rsid w:val="00DB114F"/>
    <w:rsid w:val="00DB1848"/>
    <w:rsid w:val="00DB3E37"/>
    <w:rsid w:val="00DC0062"/>
    <w:rsid w:val="00DC0C0F"/>
    <w:rsid w:val="00DC1516"/>
    <w:rsid w:val="00DC27EF"/>
    <w:rsid w:val="00DC42F0"/>
    <w:rsid w:val="00DD4891"/>
    <w:rsid w:val="00DE0ACC"/>
    <w:rsid w:val="00DE1FE0"/>
    <w:rsid w:val="00DE28C7"/>
    <w:rsid w:val="00DE47AA"/>
    <w:rsid w:val="00DF2588"/>
    <w:rsid w:val="00DF3904"/>
    <w:rsid w:val="00DF3921"/>
    <w:rsid w:val="00DF6D69"/>
    <w:rsid w:val="00E0129B"/>
    <w:rsid w:val="00E037D0"/>
    <w:rsid w:val="00E03A09"/>
    <w:rsid w:val="00E047D9"/>
    <w:rsid w:val="00E0497B"/>
    <w:rsid w:val="00E1022F"/>
    <w:rsid w:val="00E10EA1"/>
    <w:rsid w:val="00E120A3"/>
    <w:rsid w:val="00E1729B"/>
    <w:rsid w:val="00E20A64"/>
    <w:rsid w:val="00E23C0E"/>
    <w:rsid w:val="00E25F12"/>
    <w:rsid w:val="00E2646A"/>
    <w:rsid w:val="00E2677D"/>
    <w:rsid w:val="00E31AE3"/>
    <w:rsid w:val="00E367FF"/>
    <w:rsid w:val="00E36FF7"/>
    <w:rsid w:val="00E410FF"/>
    <w:rsid w:val="00E411F2"/>
    <w:rsid w:val="00E414F8"/>
    <w:rsid w:val="00E43BC1"/>
    <w:rsid w:val="00E43D78"/>
    <w:rsid w:val="00E445F5"/>
    <w:rsid w:val="00E44ADC"/>
    <w:rsid w:val="00E4520E"/>
    <w:rsid w:val="00E45FF7"/>
    <w:rsid w:val="00E4700A"/>
    <w:rsid w:val="00E47D6C"/>
    <w:rsid w:val="00E51CF9"/>
    <w:rsid w:val="00E56952"/>
    <w:rsid w:val="00E570A2"/>
    <w:rsid w:val="00E6023E"/>
    <w:rsid w:val="00E6399E"/>
    <w:rsid w:val="00E67F8D"/>
    <w:rsid w:val="00E71767"/>
    <w:rsid w:val="00E74403"/>
    <w:rsid w:val="00E7662F"/>
    <w:rsid w:val="00E80589"/>
    <w:rsid w:val="00E82020"/>
    <w:rsid w:val="00E877BB"/>
    <w:rsid w:val="00E92D0B"/>
    <w:rsid w:val="00E97C86"/>
    <w:rsid w:val="00EA0F2D"/>
    <w:rsid w:val="00EA1531"/>
    <w:rsid w:val="00EA7C77"/>
    <w:rsid w:val="00EB30CE"/>
    <w:rsid w:val="00EB4059"/>
    <w:rsid w:val="00EB5B88"/>
    <w:rsid w:val="00EC03D7"/>
    <w:rsid w:val="00EC119A"/>
    <w:rsid w:val="00EC270B"/>
    <w:rsid w:val="00EC427A"/>
    <w:rsid w:val="00EC54BD"/>
    <w:rsid w:val="00ED17F2"/>
    <w:rsid w:val="00ED2B9B"/>
    <w:rsid w:val="00ED3172"/>
    <w:rsid w:val="00ED4E4F"/>
    <w:rsid w:val="00EE035E"/>
    <w:rsid w:val="00EE061F"/>
    <w:rsid w:val="00EE0E87"/>
    <w:rsid w:val="00EE1288"/>
    <w:rsid w:val="00EE30B6"/>
    <w:rsid w:val="00EF2E55"/>
    <w:rsid w:val="00EF4AB3"/>
    <w:rsid w:val="00EF609D"/>
    <w:rsid w:val="00EF76D7"/>
    <w:rsid w:val="00F00FB2"/>
    <w:rsid w:val="00F02263"/>
    <w:rsid w:val="00F03D87"/>
    <w:rsid w:val="00F06CE4"/>
    <w:rsid w:val="00F14F60"/>
    <w:rsid w:val="00F15344"/>
    <w:rsid w:val="00F155E9"/>
    <w:rsid w:val="00F174BB"/>
    <w:rsid w:val="00F20687"/>
    <w:rsid w:val="00F2083F"/>
    <w:rsid w:val="00F216F5"/>
    <w:rsid w:val="00F21AFF"/>
    <w:rsid w:val="00F21D16"/>
    <w:rsid w:val="00F23285"/>
    <w:rsid w:val="00F23F1A"/>
    <w:rsid w:val="00F3336B"/>
    <w:rsid w:val="00F33DCE"/>
    <w:rsid w:val="00F36AA9"/>
    <w:rsid w:val="00F373A1"/>
    <w:rsid w:val="00F377D2"/>
    <w:rsid w:val="00F40447"/>
    <w:rsid w:val="00F40645"/>
    <w:rsid w:val="00F41F42"/>
    <w:rsid w:val="00F42BAD"/>
    <w:rsid w:val="00F45B02"/>
    <w:rsid w:val="00F46D96"/>
    <w:rsid w:val="00F46F47"/>
    <w:rsid w:val="00F56B74"/>
    <w:rsid w:val="00F60E28"/>
    <w:rsid w:val="00F60FC2"/>
    <w:rsid w:val="00F64ED2"/>
    <w:rsid w:val="00F669D4"/>
    <w:rsid w:val="00F67408"/>
    <w:rsid w:val="00F70B8E"/>
    <w:rsid w:val="00F726B8"/>
    <w:rsid w:val="00F75FBC"/>
    <w:rsid w:val="00F87B57"/>
    <w:rsid w:val="00F924A5"/>
    <w:rsid w:val="00F92AF9"/>
    <w:rsid w:val="00F92C3C"/>
    <w:rsid w:val="00F9528C"/>
    <w:rsid w:val="00F97A9F"/>
    <w:rsid w:val="00FA2C57"/>
    <w:rsid w:val="00FA37B6"/>
    <w:rsid w:val="00FA47E9"/>
    <w:rsid w:val="00FA69B5"/>
    <w:rsid w:val="00FA6E52"/>
    <w:rsid w:val="00FA7506"/>
    <w:rsid w:val="00FB01AF"/>
    <w:rsid w:val="00FB0DBE"/>
    <w:rsid w:val="00FB386A"/>
    <w:rsid w:val="00FB4F79"/>
    <w:rsid w:val="00FB5302"/>
    <w:rsid w:val="00FB5707"/>
    <w:rsid w:val="00FB63B1"/>
    <w:rsid w:val="00FB6727"/>
    <w:rsid w:val="00FB762F"/>
    <w:rsid w:val="00FC1290"/>
    <w:rsid w:val="00FC30B2"/>
    <w:rsid w:val="00FC351C"/>
    <w:rsid w:val="00FC43A3"/>
    <w:rsid w:val="00FD0137"/>
    <w:rsid w:val="00FD0895"/>
    <w:rsid w:val="00FD242F"/>
    <w:rsid w:val="00FD4B73"/>
    <w:rsid w:val="00FD5ED3"/>
    <w:rsid w:val="00FD755B"/>
    <w:rsid w:val="00FE4504"/>
    <w:rsid w:val="00FE45D0"/>
    <w:rsid w:val="00FF0ED0"/>
    <w:rsid w:val="00FF5428"/>
    <w:rsid w:val="00FF5CE6"/>
    <w:rsid w:val="00FF6AB1"/>
    <w:rsid w:val="00FF7246"/>
    <w:rsid w:val="00FF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91C876"/>
  <w15:docId w15:val="{76B67EBD-AC61-4AC2-B3F3-A7A65FD56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B2F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2F6B"/>
  </w:style>
  <w:style w:type="paragraph" w:styleId="Fuzeile">
    <w:name w:val="footer"/>
    <w:basedOn w:val="Standard"/>
    <w:link w:val="FuzeileZchn"/>
    <w:uiPriority w:val="99"/>
    <w:unhideWhenUsed/>
    <w:rsid w:val="003B2F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2F6B"/>
  </w:style>
  <w:style w:type="character" w:styleId="Hyperlink">
    <w:name w:val="Hyperlink"/>
    <w:basedOn w:val="Absatz-Standardschriftart"/>
    <w:uiPriority w:val="99"/>
    <w:unhideWhenUsed/>
    <w:rsid w:val="009145C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145C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145C9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7B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77B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77B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7B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7B35"/>
    <w:rPr>
      <w:b/>
      <w:bCs/>
      <w:sz w:val="20"/>
      <w:szCs w:val="20"/>
    </w:rPr>
  </w:style>
  <w:style w:type="character" w:customStyle="1" w:styleId="fontstyle01">
    <w:name w:val="fontstyle01"/>
    <w:basedOn w:val="Absatz-Standardschriftart"/>
    <w:rsid w:val="00DB0310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bsatz-Standardschriftart"/>
    <w:rsid w:val="00DB0310"/>
    <w:rPr>
      <w:rFonts w:ascii="AdvTTeb5f0e55.I" w:hAnsi="AdvTTeb5f0e55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bsatz-Standardschriftart"/>
    <w:rsid w:val="00DB0310"/>
    <w:rPr>
      <w:rFonts w:ascii="AdvTTa9c1b374+20" w:hAnsi="AdvTTa9c1b374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tml-italic">
    <w:name w:val="html-italic"/>
    <w:basedOn w:val="Absatz-Standardschriftart"/>
    <w:rsid w:val="00FF5CE6"/>
  </w:style>
  <w:style w:type="table" w:styleId="Tabellenraster">
    <w:name w:val="Table Grid"/>
    <w:basedOn w:val="NormaleTabelle"/>
    <w:uiPriority w:val="39"/>
    <w:rsid w:val="00B36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72979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5271B8"/>
    <w:rPr>
      <w:color w:val="808080"/>
    </w:rPr>
  </w:style>
  <w:style w:type="paragraph" w:styleId="Listenabsatz">
    <w:name w:val="List Paragraph"/>
    <w:basedOn w:val="Standard"/>
    <w:uiPriority w:val="34"/>
    <w:qFormat/>
    <w:rsid w:val="00C8647B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FE4504"/>
    <w:rPr>
      <w:b/>
      <w:bCs/>
    </w:rPr>
  </w:style>
  <w:style w:type="paragraph" w:styleId="NurText">
    <w:name w:val="Plain Text"/>
    <w:basedOn w:val="Standard"/>
    <w:link w:val="NurTextZchn"/>
    <w:uiPriority w:val="99"/>
    <w:unhideWhenUsed/>
    <w:rsid w:val="004504A5"/>
    <w:pPr>
      <w:spacing w:after="0" w:line="240" w:lineRule="auto"/>
    </w:pPr>
    <w:rPr>
      <w:rFonts w:ascii="Calibri" w:eastAsia="Times New Roman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4504A5"/>
    <w:rPr>
      <w:rFonts w:ascii="Calibri" w:eastAsia="Times New Roman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BAF5B96-0D89-4752-BB46-EAAE1C31AC7A}">
  <we:reference id="wa104382081" version="1.55.1.0" store="de-DE" storeType="OMEX"/>
  <we:alternateReferences>
    <we:reference id="wa104382081" version="1.55.1.0" store="de-DE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B99B8-47CA-4BFE-BE46-0036EC4D4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07</Characters>
  <Application>Microsoft Office Word</Application>
  <DocSecurity>0</DocSecurity>
  <Lines>5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Halbeisen</dc:creator>
  <cp:keywords/>
  <dc:description/>
  <cp:lastModifiedBy>Georg Halbeisen</cp:lastModifiedBy>
  <cp:revision>3</cp:revision>
  <dcterms:created xsi:type="dcterms:W3CDTF">2024-08-06T05:01:00Z</dcterms:created>
  <dcterms:modified xsi:type="dcterms:W3CDTF">2024-08-06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deutsches-arzteblatt</vt:lpwstr>
  </property>
  <property fmtid="{D5CDD505-2E9C-101B-9397-08002B2CF9AE}" pid="11" name="Mendeley Recent Style Name 4_1">
    <vt:lpwstr>Deutsches Ärzteblatt</vt:lpwstr>
  </property>
  <property fmtid="{D5CDD505-2E9C-101B-9397-08002B2CF9AE}" pid="12" name="Mendeley Recent Style Id 5_1">
    <vt:lpwstr>http://www.zotero.org/styles/emerald-harvard</vt:lpwstr>
  </property>
  <property fmtid="{D5CDD505-2E9C-101B-9397-08002B2CF9AE}" pid="13" name="Mendeley Recent Style Name 5_1">
    <vt:lpwstr>Emerald - Harvard</vt:lpwstr>
  </property>
  <property fmtid="{D5CDD505-2E9C-101B-9397-08002B2CF9AE}" pid="14" name="Mendeley Recent Style Id 6_1">
    <vt:lpwstr>http://www.zotero.org/styles/frontiers-in-psychiatry</vt:lpwstr>
  </property>
  <property fmtid="{D5CDD505-2E9C-101B-9397-08002B2CF9AE}" pid="15" name="Mendeley Recent Style Name 6_1">
    <vt:lpwstr>Frontiers in Psychiatr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81a0831-a20f-35b9-acb0-d6de77d13905</vt:lpwstr>
  </property>
  <property fmtid="{D5CDD505-2E9C-101B-9397-08002B2CF9AE}" pid="24" name="Mendeley Citation Style_1">
    <vt:lpwstr>http://www.zotero.org/styles/apa</vt:lpwstr>
  </property>
</Properties>
</file>